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590" w:rsidRPr="00C57CCD" w:rsidRDefault="00F81590" w:rsidP="00F81590">
      <w:pPr>
        <w:widowControl/>
        <w:jc w:val="left"/>
        <w:rPr>
          <w:rFonts w:ascii="Arial" w:hAnsi="Arial" w:cs="Arial"/>
          <w:b/>
          <w:bCs/>
          <w:color w:val="0000FF"/>
          <w:kern w:val="0"/>
          <w:sz w:val="32"/>
          <w:szCs w:val="32"/>
        </w:rPr>
      </w:pPr>
      <w:r w:rsidRPr="00C57CCD">
        <w:rPr>
          <w:rFonts w:ascii="Arial" w:hAnsi="Arial" w:cs="Arial"/>
          <w:b/>
          <w:bCs/>
          <w:color w:val="0000FF"/>
          <w:kern w:val="0"/>
          <w:sz w:val="32"/>
          <w:szCs w:val="32"/>
        </w:rPr>
        <w:t>Additional file:</w:t>
      </w:r>
    </w:p>
    <w:p w:rsidR="00F81590" w:rsidRPr="006A16E8" w:rsidRDefault="00F81590" w:rsidP="00F81590">
      <w:pPr>
        <w:spacing w:line="480" w:lineRule="auto"/>
        <w:jc w:val="center"/>
        <w:rPr>
          <w:rFonts w:ascii="Times New Roman" w:hAnsi="Times New Roman"/>
          <w:b/>
          <w:color w:val="0000FF"/>
        </w:rPr>
      </w:pPr>
      <w:r w:rsidRPr="006A16E8">
        <w:rPr>
          <w:rFonts w:ascii="Times New Roman" w:hAnsi="Times New Roman"/>
          <w:color w:val="0000FF"/>
          <w:kern w:val="0"/>
          <w:sz w:val="24"/>
          <w:szCs w:val="24"/>
        </w:rPr>
        <w:t>Supplementary Table 1</w:t>
      </w:r>
      <w:r w:rsidRPr="006A16E8">
        <w:rPr>
          <w:rFonts w:ascii="Times New Roman" w:hAnsi="Times New Roman"/>
          <w:b/>
          <w:color w:val="0000FF"/>
          <w:kern w:val="0"/>
          <w:sz w:val="22"/>
        </w:rPr>
        <w:t xml:space="preserve"> </w:t>
      </w:r>
      <w:r w:rsidRPr="006A16E8">
        <w:rPr>
          <w:rFonts w:ascii="Times New Roman" w:hAnsi="Times New Roman" w:hint="eastAsia"/>
          <w:color w:val="0000FF"/>
          <w:kern w:val="0"/>
          <w:sz w:val="22"/>
        </w:rPr>
        <w:t>-</w:t>
      </w:r>
      <w:r w:rsidRPr="006A16E8">
        <w:rPr>
          <w:rFonts w:ascii="Times New Roman" w:hAnsi="Times New Roman" w:hint="eastAsia"/>
          <w:b/>
          <w:color w:val="0000FF"/>
        </w:rPr>
        <w:t>Antibiotic resistances of swine STEC</w:t>
      </w:r>
      <w:r w:rsidRPr="006A16E8">
        <w:rPr>
          <w:rFonts w:ascii="Times New Roman" w:hAnsi="Times New Roman"/>
          <w:b/>
          <w:color w:val="0000FF"/>
        </w:rPr>
        <w:t xml:space="preserve"> isol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38"/>
        <w:gridCol w:w="1283"/>
        <w:gridCol w:w="1553"/>
        <w:gridCol w:w="1283"/>
        <w:gridCol w:w="1071"/>
      </w:tblGrid>
      <w:tr w:rsidR="00F81590" w:rsidRPr="006A16E8" w:rsidTr="00935BA3">
        <w:trPr>
          <w:trHeight w:val="300"/>
        </w:trPr>
        <w:tc>
          <w:tcPr>
            <w:tcW w:w="22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left"/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</w:pPr>
            <w:bookmarkStart w:id="0" w:name="RANGE!A1:D37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Class/Antimicrobial</w:t>
            </w:r>
            <w:bookmarkEnd w:id="0"/>
          </w:p>
        </w:tc>
        <w:tc>
          <w:tcPr>
            <w:tcW w:w="2742" w:type="pct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No. </w:t>
            </w:r>
            <w:proofErr w:type="gramStart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and</w:t>
            </w:r>
            <w:proofErr w:type="gramEnd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 percentage of Resistant isolates</w:t>
            </w:r>
            <w:r w:rsidRPr="006A16E8">
              <w:rPr>
                <w:color w:val="0000FF"/>
                <w:vertAlign w:val="superscript"/>
              </w:rPr>
              <w:t>$</w:t>
            </w:r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left"/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Beijing (n=64)</w:t>
            </w:r>
          </w:p>
        </w:tc>
        <w:tc>
          <w:tcPr>
            <w:tcW w:w="6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Chongqing (n=23)</w:t>
            </w:r>
          </w:p>
        </w:tc>
        <w:tc>
          <w:tcPr>
            <w:tcW w:w="57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Guizhou</w:t>
            </w:r>
            <w:proofErr w:type="spellEnd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 (n=6)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Total (n=93)</w:t>
            </w:r>
          </w:p>
        </w:tc>
      </w:tr>
      <w:tr w:rsidR="00F81590" w:rsidRPr="006A16E8" w:rsidTr="00935BA3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Penicillins</w:t>
            </w:r>
            <w:proofErr w:type="spellEnd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Ampicilli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12(18.75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12(52.17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24(25.81%)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Piperacillin</w:t>
            </w:r>
            <w:proofErr w:type="spellEnd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8(12.5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11(47.83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9(20.43%)</w:t>
            </w:r>
          </w:p>
        </w:tc>
      </w:tr>
      <w:tr w:rsidR="00F81590" w:rsidRPr="006A16E8" w:rsidTr="00935BA3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β-lactam/ β-lactamase inhibitor combinations 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Amoxicillin-</w:t>
            </w: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clavulanic</w:t>
            </w:r>
            <w:proofErr w:type="spellEnd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 acid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(4.35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(1.08%)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Ampicillin-</w:t>
            </w: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sulbactam</w:t>
            </w:r>
            <w:proofErr w:type="spellEnd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(1.56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(4.35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2(2.15%)</w:t>
            </w:r>
          </w:p>
        </w:tc>
      </w:tr>
      <w:tr w:rsidR="00F81590" w:rsidRPr="006A16E8" w:rsidTr="00935BA3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Cephems</w:t>
            </w:r>
            <w:proofErr w:type="spellEnd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 (parenteral) (including </w:t>
            </w:r>
            <w:proofErr w:type="spellStart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cephalosporins</w:t>
            </w:r>
            <w:proofErr w:type="spellEnd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 I, II, III, and IV)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Cefepime</w:t>
            </w:r>
            <w:proofErr w:type="spellEnd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(4.35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(1.08%)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Cefotaxime</w:t>
            </w:r>
            <w:proofErr w:type="spellEnd"/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10(43.48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0(10.75%)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Ceftriaxone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1(1.56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10(43.48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1(11.83%)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Cephalothin</w:t>
            </w:r>
            <w:proofErr w:type="spellEnd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4(6.25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11(47.83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(16.67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6(17.2%)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Cefuroxime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10(43.48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0(10.75%)</w:t>
            </w:r>
          </w:p>
        </w:tc>
      </w:tr>
      <w:tr w:rsidR="00F81590" w:rsidRPr="006A16E8" w:rsidTr="00935BA3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Monobactams</w:t>
            </w:r>
            <w:proofErr w:type="spellEnd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Aztreonam</w:t>
            </w:r>
            <w:proofErr w:type="spellEnd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10(43.48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0(10.75%)</w:t>
            </w:r>
          </w:p>
        </w:tc>
      </w:tr>
      <w:tr w:rsidR="00F81590" w:rsidRPr="006A16E8" w:rsidTr="00935BA3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Carbapenems</w:t>
            </w:r>
            <w:proofErr w:type="spellEnd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Imipenem</w:t>
            </w:r>
            <w:proofErr w:type="spellEnd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</w:tr>
      <w:tr w:rsidR="00F81590" w:rsidRPr="006A16E8" w:rsidTr="00935BA3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Aminoglycosides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Gentamicin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7(10.94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(4.35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8(8.6%)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Kanamyci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31(48.44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19(82.61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2(33.33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52(55.91%)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Streptomycin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25(39.06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20(86.96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45(48.39%)</w:t>
            </w:r>
          </w:p>
        </w:tc>
      </w:tr>
      <w:tr w:rsidR="00F81590" w:rsidRPr="006A16E8" w:rsidTr="00935BA3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Tetracyclines</w:t>
            </w:r>
            <w:proofErr w:type="spellEnd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Tetracyclin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47(73.44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21(91.3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6(10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74(79.57%)</w:t>
            </w:r>
          </w:p>
        </w:tc>
      </w:tr>
      <w:tr w:rsidR="00F81590" w:rsidRPr="006A16E8" w:rsidTr="00935BA3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Fluoroquinolones</w:t>
            </w:r>
            <w:proofErr w:type="spellEnd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1(17.19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2(8.7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3(13.98%)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Norfloxacin</w:t>
            </w:r>
            <w:proofErr w:type="spellEnd"/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5(7.81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2(8.7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7(7.53%)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Levofloxaci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5(7.81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(4.35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6(6.45%)</w:t>
            </w:r>
          </w:p>
        </w:tc>
      </w:tr>
      <w:tr w:rsidR="00F81590" w:rsidRPr="006A16E8" w:rsidTr="00935BA3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Quinolones 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Nalidixic</w:t>
            </w:r>
            <w:proofErr w:type="spellEnd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49(76.56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20(86.96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4(66.67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73(78.49%)</w:t>
            </w:r>
          </w:p>
        </w:tc>
      </w:tr>
      <w:tr w:rsidR="00F81590" w:rsidRPr="006A16E8" w:rsidTr="00935BA3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Folate</w:t>
            </w:r>
            <w:proofErr w:type="spellEnd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 pathway inhibitors 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Trimethoprim-</w:t>
            </w: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sulfamethoxazole</w:t>
            </w:r>
            <w:proofErr w:type="spellEnd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47(73.44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9(82.61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2(33.33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68(73.12%)</w:t>
            </w:r>
          </w:p>
        </w:tc>
      </w:tr>
      <w:tr w:rsidR="00F81590" w:rsidRPr="006A16E8" w:rsidTr="00935BA3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Phenicols</w:t>
            </w:r>
            <w:proofErr w:type="spellEnd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</w:tr>
      <w:tr w:rsidR="00F81590" w:rsidRPr="006A16E8" w:rsidTr="00935BA3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Chloramphenicol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18(28.13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15(65.22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2(33.33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35(37.63%)</w:t>
            </w:r>
          </w:p>
        </w:tc>
      </w:tr>
      <w:tr w:rsidR="00F81590" w:rsidRPr="006A16E8" w:rsidTr="00935BA3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>Nitrofurans</w:t>
            </w:r>
            <w:proofErr w:type="spellEnd"/>
            <w:r w:rsidRPr="006A16E8">
              <w:rPr>
                <w:rFonts w:ascii="Times New Roman" w:hAnsi="Times New Roman"/>
                <w:b/>
                <w:bCs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</w:tr>
      <w:tr w:rsidR="00F81590" w:rsidRPr="006A16E8" w:rsidTr="00935BA3">
        <w:trPr>
          <w:trHeight w:val="315"/>
        </w:trPr>
        <w:tc>
          <w:tcPr>
            <w:tcW w:w="22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Nitrofurantoin</w:t>
            </w:r>
            <w:proofErr w:type="spellEnd"/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2(3.13%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C57CCD" w:rsidRDefault="00F81590" w:rsidP="00935BA3">
            <w:pPr>
              <w:widowControl/>
              <w:jc w:val="center"/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</w:pPr>
            <w:r w:rsidRPr="00C57CCD">
              <w:rPr>
                <w:rFonts w:ascii="Times New Roman" w:hAnsi="Times New Roman"/>
                <w:b/>
                <w:color w:val="0000FF"/>
                <w:kern w:val="0"/>
                <w:sz w:val="18"/>
                <w:szCs w:val="18"/>
              </w:rPr>
              <w:t>12(52.17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0(0%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590" w:rsidRPr="006A16E8" w:rsidRDefault="00F81590" w:rsidP="00935BA3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</w:pPr>
            <w:r w:rsidRPr="006A16E8">
              <w:rPr>
                <w:rFonts w:ascii="Times New Roman" w:hAnsi="Times New Roman"/>
                <w:color w:val="0000FF"/>
                <w:kern w:val="0"/>
                <w:sz w:val="18"/>
                <w:szCs w:val="18"/>
              </w:rPr>
              <w:t>14(15.05%)</w:t>
            </w:r>
          </w:p>
        </w:tc>
      </w:tr>
    </w:tbl>
    <w:p w:rsidR="00F81590" w:rsidRPr="006A16E8" w:rsidRDefault="00F81590" w:rsidP="00F81590">
      <w:pPr>
        <w:rPr>
          <w:color w:val="0000FF"/>
        </w:rPr>
      </w:pPr>
      <w:r w:rsidRPr="006A16E8">
        <w:rPr>
          <w:color w:val="0000FF"/>
          <w:vertAlign w:val="superscript"/>
        </w:rPr>
        <w:t>$</w:t>
      </w:r>
      <w:r w:rsidRPr="006A16E8">
        <w:rPr>
          <w:color w:val="0000FF"/>
        </w:rPr>
        <w:t xml:space="preserve"> </w:t>
      </w:r>
      <w:r w:rsidRPr="006A16E8">
        <w:rPr>
          <w:rFonts w:ascii="Times New Roman" w:hAnsi="Times New Roman"/>
          <w:color w:val="0000FF"/>
        </w:rPr>
        <w:t>Statistically significant difference (</w:t>
      </w:r>
      <w:r w:rsidRPr="006A16E8">
        <w:rPr>
          <w:rFonts w:ascii="Times New Roman" w:hAnsi="Times New Roman"/>
          <w:i/>
          <w:color w:val="0000FF"/>
        </w:rPr>
        <w:t>P</w:t>
      </w:r>
      <w:r>
        <w:rPr>
          <w:rFonts w:ascii="Times New Roman" w:hAnsi="Times New Roman"/>
          <w:color w:val="0000FF"/>
        </w:rPr>
        <w:t>&lt;</w:t>
      </w:r>
      <w:r w:rsidRPr="006A16E8">
        <w:rPr>
          <w:rFonts w:ascii="Times New Roman" w:hAnsi="Times New Roman"/>
          <w:color w:val="0000FF"/>
        </w:rPr>
        <w:t xml:space="preserve">0.05) between Chongqing and Beijing samples is highlighted in bold. Note that there were too few samples from </w:t>
      </w:r>
      <w:proofErr w:type="spellStart"/>
      <w:r w:rsidRPr="006A16E8">
        <w:rPr>
          <w:rFonts w:ascii="Times New Roman" w:hAnsi="Times New Roman"/>
          <w:color w:val="0000FF"/>
        </w:rPr>
        <w:t>Guizhou</w:t>
      </w:r>
      <w:proofErr w:type="spellEnd"/>
      <w:r w:rsidRPr="006A16E8">
        <w:rPr>
          <w:rFonts w:ascii="Times New Roman" w:hAnsi="Times New Roman"/>
          <w:color w:val="0000FF"/>
        </w:rPr>
        <w:t xml:space="preserve"> to be included for </w:t>
      </w:r>
      <w:r w:rsidRPr="006A16E8">
        <w:rPr>
          <w:rFonts w:ascii="Times New Roman" w:hAnsi="Times New Roman"/>
          <w:color w:val="0000FF"/>
        </w:rPr>
        <w:lastRenderedPageBreak/>
        <w:t>statistical test.</w:t>
      </w:r>
    </w:p>
    <w:p w:rsidR="00F81590" w:rsidRPr="00764AF2" w:rsidRDefault="00F81590" w:rsidP="00F81590">
      <w:pPr>
        <w:widowControl/>
        <w:spacing w:line="480" w:lineRule="auto"/>
        <w:jc w:val="left"/>
        <w:rPr>
          <w:rFonts w:ascii="Times New Roman" w:hAnsi="Times New Roman"/>
          <w:bCs/>
          <w:kern w:val="0"/>
          <w:szCs w:val="21"/>
        </w:rPr>
      </w:pPr>
    </w:p>
    <w:p w:rsidR="00A03277" w:rsidRDefault="00A03277">
      <w:bookmarkStart w:id="1" w:name="_GoBack"/>
      <w:bookmarkEnd w:id="1"/>
    </w:p>
    <w:sectPr w:rsidR="00A03277" w:rsidSect="006A16E8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590"/>
    <w:rsid w:val="009B14EC"/>
    <w:rsid w:val="00A03277"/>
    <w:rsid w:val="00F81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7882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590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815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590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8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4</Characters>
  <Application>Microsoft Macintosh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Meng</dc:creator>
  <cp:keywords/>
  <dc:description/>
  <cp:lastModifiedBy>Qiong Meng</cp:lastModifiedBy>
  <cp:revision>1</cp:revision>
  <dcterms:created xsi:type="dcterms:W3CDTF">2013-10-17T12:59:00Z</dcterms:created>
  <dcterms:modified xsi:type="dcterms:W3CDTF">2013-10-17T12:59:00Z</dcterms:modified>
</cp:coreProperties>
</file>